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2EE2" w:rsidRPr="007E19A3" w:rsidRDefault="00462EE2" w:rsidP="00462EE2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65AC3" w:rsidRDefault="00765AC3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62EE2" w:rsidRPr="007E19A3" w:rsidRDefault="003D74B4" w:rsidP="00462EE2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462EE2" w:rsidRPr="007E19A3">
        <w:rPr>
          <w:rFonts w:ascii="Times New Roman" w:hAnsi="Times New Roman" w:cs="Times New Roman"/>
          <w:b/>
          <w:sz w:val="24"/>
          <w:szCs w:val="24"/>
        </w:rPr>
        <w:t xml:space="preserve">S2. CODA DNA sequences of wild type </w:t>
      </w:r>
      <w:proofErr w:type="spellStart"/>
      <w:r w:rsidR="00462EE2" w:rsidRPr="007E19A3">
        <w:rPr>
          <w:rFonts w:ascii="Times New Roman" w:hAnsi="Times New Roman" w:cs="Times New Roman"/>
          <w:b/>
          <w:sz w:val="24"/>
          <w:szCs w:val="24"/>
        </w:rPr>
        <w:t>integrases</w:t>
      </w:r>
      <w:proofErr w:type="spellEnd"/>
      <w:r w:rsidR="00462EE2" w:rsidRPr="007E19A3">
        <w:rPr>
          <w:rFonts w:ascii="Times New Roman" w:hAnsi="Times New Roman" w:cs="Times New Roman"/>
          <w:b/>
          <w:sz w:val="24"/>
          <w:szCs w:val="24"/>
        </w:rPr>
        <w:t xml:space="preserve"> (CCD </w:t>
      </w:r>
      <w:r w:rsidR="004161EE">
        <w:rPr>
          <w:rFonts w:ascii="Times New Roman" w:hAnsi="Times New Roman" w:cs="Times New Roman"/>
          <w:b/>
          <w:sz w:val="24"/>
          <w:szCs w:val="24"/>
        </w:rPr>
        <w:t xml:space="preserve">domains are </w:t>
      </w:r>
      <w:r w:rsidR="00462EE2" w:rsidRPr="007E19A3">
        <w:rPr>
          <w:rFonts w:ascii="Times New Roman" w:hAnsi="Times New Roman" w:cs="Times New Roman"/>
          <w:b/>
          <w:sz w:val="24"/>
          <w:szCs w:val="24"/>
        </w:rPr>
        <w:t>highlighted).</w:t>
      </w:r>
    </w:p>
    <w:p w:rsidR="00462EE2" w:rsidRPr="007E19A3" w:rsidRDefault="00462EE2" w:rsidP="00462EE2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62EE2" w:rsidRPr="007E19A3" w:rsidRDefault="00462EE2" w:rsidP="00462EE2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E19A3">
        <w:rPr>
          <w:rFonts w:ascii="Times New Roman" w:hAnsi="Times New Roman" w:cs="Times New Roman"/>
          <w:b/>
          <w:sz w:val="24"/>
          <w:szCs w:val="24"/>
        </w:rPr>
        <w:t>&gt;HHH</w:t>
      </w:r>
    </w:p>
    <w:p w:rsidR="004161EE" w:rsidRDefault="004161EE" w:rsidP="00462EE2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62EE2" w:rsidRPr="004161EE" w:rsidRDefault="00462EE2" w:rsidP="00462EE2">
      <w:pPr>
        <w:spacing w:after="0" w:line="240" w:lineRule="auto"/>
        <w:jc w:val="both"/>
        <w:rPr>
          <w:rFonts w:ascii="Courier New" w:hAnsi="Courier New" w:cs="Courier New"/>
          <w:sz w:val="24"/>
          <w:szCs w:val="24"/>
        </w:rPr>
      </w:pPr>
      <w:r w:rsidRPr="004161EE">
        <w:rPr>
          <w:rFonts w:ascii="Courier New" w:hAnsi="Courier New" w:cs="Courier New"/>
          <w:sz w:val="24"/>
          <w:szCs w:val="24"/>
        </w:rPr>
        <w:t>TTCCTGGATGGCATCGATAAAGCTCAGGAAGAACACGAAAAATACCACTCTAACTGGCGTGCAATGGCTTCTGATTTCAACTTGCCACCTGTTGTTGCAAAAGAAATCGTTGCTTCCTGCGACAAATGTCAACTGAAGGGTGAAGCTATGCACGGTCAGGTTGATTGC</w:t>
      </w:r>
      <w:r w:rsidRPr="004161EE">
        <w:rPr>
          <w:rFonts w:ascii="Courier New" w:hAnsi="Courier New" w:cs="Courier New"/>
          <w:sz w:val="24"/>
          <w:szCs w:val="24"/>
          <w:highlight w:val="cyan"/>
        </w:rPr>
        <w:t>TCTCCAGGTATTTGGCAGTTGGATTGCACTCACCTGGAAGGGAAAGTAATTCTGGTTGCTGTTCACGTAGCTTCTGGTTACATTGAAGCTGAGGTTATTCCGGCTGAAACTGGTCAGGAAACTGCTTATTTCTTGCTGAAATTGGCAGGTCGCTGGCCGGTTAAAACTGTTCACACTGATAACGGTTCCAACTTCACTTCTACTACTGTTAAAGCTGCATGTTGGTGGGCTGGTATCAAACAGGAATTTGGTATTCCATACAACCCACAGTCCCAAGGCGTTATTGAATCTATGAACAAAGAGCTGAAAAAGATTATTGGTCAAGTTCGTGATCAGGCTGAACACCTGAAAACTGCTGTGCAGATGGCAGTATTCATTCACAACTTCAAACGTAAAGGTGGTATTGGTGGTTACAGCGCAGGTGAACGCATTGTTGATATTATTGCAACTGACATTCAAACCAAGGAATTGCAGAAACAGATTACCAAGATT</w:t>
      </w:r>
      <w:r w:rsidRPr="004161EE">
        <w:rPr>
          <w:rFonts w:ascii="Courier New" w:hAnsi="Courier New" w:cs="Courier New"/>
          <w:sz w:val="24"/>
          <w:szCs w:val="24"/>
        </w:rPr>
        <w:t>CAGAACTTCCGTGTTTACTACCGTGATTCTCGTGATCCAGTTTGGAAAGGCCCAGCTAAACTGTTGTGGAAAGGTGAAGGTGCTGTTGTTATCCAGGATAACTCTGATATTAAAGTTGTTCCACGTCGTAAAGCTAAAATCATTCGTGATTACGGTAAACAGATGGCTGGTGATGATTGTGTTGCTTCTCGTCAGGATGAAGAT</w:t>
      </w:r>
    </w:p>
    <w:p w:rsidR="00462EE2" w:rsidRPr="007E19A3" w:rsidRDefault="00462EE2" w:rsidP="00462EE2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62EE2" w:rsidRPr="007E19A3" w:rsidRDefault="00462EE2" w:rsidP="00462EE2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7E19A3">
        <w:rPr>
          <w:rFonts w:ascii="Times New Roman" w:hAnsi="Times New Roman" w:cs="Times New Roman"/>
          <w:b/>
          <w:sz w:val="24"/>
          <w:szCs w:val="24"/>
        </w:rPr>
        <w:t>&gt;</w:t>
      </w:r>
      <w:r w:rsidRPr="007E19A3">
        <w:rPr>
          <w:rFonts w:ascii="Times New Roman" w:eastAsia="Times New Roman" w:hAnsi="Times New Roman" w:cs="Times New Roman"/>
          <w:b/>
          <w:sz w:val="24"/>
          <w:szCs w:val="24"/>
        </w:rPr>
        <w:t>PPP</w:t>
      </w:r>
    </w:p>
    <w:p w:rsidR="004161EE" w:rsidRDefault="004161EE" w:rsidP="00462EE2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62EE2" w:rsidRPr="004161EE" w:rsidRDefault="00462EE2" w:rsidP="00462EE2">
      <w:pPr>
        <w:spacing w:after="0" w:line="240" w:lineRule="auto"/>
        <w:jc w:val="both"/>
        <w:rPr>
          <w:rFonts w:ascii="Courier New" w:hAnsi="Courier New" w:cs="Courier New"/>
          <w:sz w:val="24"/>
          <w:szCs w:val="24"/>
        </w:rPr>
      </w:pPr>
      <w:r w:rsidRPr="004161EE">
        <w:rPr>
          <w:rFonts w:ascii="Courier New" w:hAnsi="Courier New" w:cs="Courier New"/>
          <w:sz w:val="24"/>
          <w:szCs w:val="24"/>
        </w:rPr>
        <w:t>TGCAACACTAAAAAGCCAAACCTGGATGCTGAATTGGATCAACTGCTTCAGGGCCACTACATTAAAGGTTACCCAAAACAGTACACCTACTTCCTGGAAGACGGTAAAGTAAAAGTTTCTCGTCCAGAAGGTGTTAAAATTATTCCACCACAGTCTGATCGCCAGAAAATTGTTTTGCAGGCTCACAACCTGGCTCACACTGGTCGTGAGGCTACTCTGCTGAAAATTGCTAACCTGTACTGGTGGCCAAACATGCGTAAGGATGTTGTTAAACAGTTGGGTCGTTGCCAGCAATGCCTGATTACTAACGCATCTAACAAAGCATCTGGTCCAATTTTGCGTCCG</w:t>
      </w:r>
      <w:r w:rsidRPr="004161EE">
        <w:rPr>
          <w:rFonts w:ascii="Courier New" w:hAnsi="Courier New" w:cs="Courier New"/>
          <w:sz w:val="24"/>
          <w:szCs w:val="24"/>
          <w:highlight w:val="cyan"/>
        </w:rPr>
        <w:t>GATCGTCCACAGAAACCATTCGATAAATTCTTCATTGATTACATTGGTCCGCTGCCTCCATCTCAGGGTTACCTGTACGTTTTGGTTGTAGTTGATGGTATGACCGGTTTCACTTGGCTGTACCCAACTAAAGCTCCATCCACTTCTGCAACTGTTAAGTCCTTGAACGTTCTGACCTCCATTGCTATTCCAAAAGTTATTCACTCTGATCAAGGCGCTGCTTTTACTTCTTCCACTTTCGCTGAATGGGCTAAAGAACGTGGTATTCACCTTGAATTTTCCACCCCATATCACCCGCAGTCTTCTGGTAAAGTTGAACGTAAAAACTCCGACATTAAACGTCTGCTGACTAAGCTGCTGGTAGGTCGTCCGACTAAATGGTACGATCTGTTACCGGTTGTTCAACTGGCTCTGAACAACACTTACTCTCCAGTACTGAAATACACTCCACACCAGCTCCTGTTCGGTATTGACTCTAACACTCCTTTC</w:t>
      </w:r>
      <w:r w:rsidRPr="004161EE">
        <w:rPr>
          <w:rFonts w:ascii="Courier New" w:hAnsi="Courier New" w:cs="Courier New"/>
          <w:sz w:val="24"/>
          <w:szCs w:val="24"/>
        </w:rPr>
        <w:t>GCTAACCAGGATACTCTGGATCTGACTCGTGAAGAAGAACTGTCCTTGTTGCAGGAAATTCGTACCTCTCTGTACCACCCGTCTACTCCGCCAGCTTCTTCTCGTTCCTGGAGCCCAGTTGTTGGTCAGTTGGTTCAGGAACGTGTTGCTCGTCCTGCTTCTCTGCGCCCTCGTTGGCACAAACCATCTACTGTTCTGAAAGTTTTGAACCCACGCACCGTTGTTATTCTGGATCATCTGGGTAACAACCGTACTGTTTCCATTGATAACCTGAAACCAACCTCTCACCAGAACGGTACTACTAACGATACTGCTACTATGGATCACTTGGAAAAGAACGAA</w:t>
      </w:r>
    </w:p>
    <w:p w:rsidR="00462EE2" w:rsidRPr="007E19A3" w:rsidRDefault="00462EE2" w:rsidP="00462EE2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62EE2" w:rsidRPr="007E19A3" w:rsidRDefault="00462EE2" w:rsidP="00462EE2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E19A3">
        <w:rPr>
          <w:rFonts w:ascii="Times New Roman" w:hAnsi="Times New Roman" w:cs="Times New Roman"/>
          <w:b/>
          <w:sz w:val="24"/>
          <w:szCs w:val="24"/>
        </w:rPr>
        <w:t>&gt;TTT</w:t>
      </w:r>
    </w:p>
    <w:p w:rsidR="004161EE" w:rsidRDefault="004161EE" w:rsidP="00462EE2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62EE2" w:rsidRPr="007E19A3" w:rsidRDefault="00462EE2" w:rsidP="00462EE2">
      <w:pPr>
        <w:spacing w:after="0" w:line="240" w:lineRule="auto"/>
        <w:jc w:val="both"/>
        <w:rPr>
          <w:rFonts w:ascii="Times New Roman" w:hAnsi="Times New Roman" w:cs="Times New Roman"/>
          <w:b/>
          <w:color w:val="943A96"/>
          <w:sz w:val="24"/>
          <w:szCs w:val="24"/>
        </w:rPr>
      </w:pPr>
      <w:r w:rsidRPr="004161EE">
        <w:rPr>
          <w:rFonts w:ascii="Courier New" w:hAnsi="Courier New" w:cs="Courier New"/>
          <w:sz w:val="24"/>
          <w:szCs w:val="24"/>
        </w:rPr>
        <w:t>ACTATCACTCCAGAAACTTCTCGCCCGATTGATACCGAGTCTTGGAAATCTTACTACAAATCTGATCCACTGTGCTCTGCCGTTCTGATTCACATGAAAGAATTGACTCAGCACAACGTTACTCCGGA</w:t>
      </w:r>
      <w:r w:rsidRPr="004161EE">
        <w:rPr>
          <w:rFonts w:ascii="Courier New" w:hAnsi="Courier New" w:cs="Courier New"/>
          <w:sz w:val="24"/>
          <w:szCs w:val="24"/>
        </w:rPr>
        <w:lastRenderedPageBreak/>
        <w:t>AGATATGTCTGCTTTCCGTTCTTACCAGAAGAAACTGGAACTGTCTGAAACTTTCCGCAAAAACTACTCTCTGGAAGATGAAATGATCTACTACCAGGATCGTCTGGTTGTTCCGATTAAACAGCAGAACGCAGTTATGCGCTTGTACCACGATCACACTCTGTTCGGCGGTCACTTCGGTGTTACTGTTACTCTGGCTAAGATTTCTCCAATTTACTACTGGCCAAAATTGCAGCACTCCATTATTCAGTACATTCGTACTTGCGTTCAGTGCCAACTGATTAAATCTCACCGTCCACGTCTTCACGGTCTGTTGCAGCCACTG</w:t>
      </w:r>
      <w:r w:rsidRPr="004161EE">
        <w:rPr>
          <w:rFonts w:ascii="Courier New" w:hAnsi="Courier New" w:cs="Courier New"/>
          <w:sz w:val="24"/>
          <w:szCs w:val="24"/>
          <w:highlight w:val="cyan"/>
        </w:rPr>
        <w:t>CCAATTGCCGAAGGCCGTTGGCTGGACATTTCTATGGATTTCGTTACTGGTCTGCCACCAACTTCTAACAACCTGAACATGATCCTCGTTGTTGTTGATCGTTTCTCTAAACGTGCTCACTTCATTGCTACTCGTAAAACTTTGGATGCTACTCAACTGATCGATCTGCTGTTCCGTTACATTTTCTCTTACCACGGTTTCCCACGTACTATTACTTCTGATCGTGATGTTCGTATGACTGCTGATAAATACCAGGAACTGACTAAACGCCTGGGTATTAAATCCACTATGTCTTCTGCTAACCACCCACAGACTGATGGTCAGTCCGAACGTACCATTCAGACCCTGAACCGTTTGCTGCGTGCTTACGCTTCTACCAACATCCAGAACTGGCACGTTTACCTGCCACAGATTGAGTTTGTTTACAACTCCACTCCAACTCGTACCCTGGGTAAATCTCCATTCGAAATTGATCTGGGTTACTTGCCAAACACTCCAGCT</w:t>
      </w:r>
      <w:r w:rsidRPr="004161EE">
        <w:rPr>
          <w:rFonts w:ascii="Courier New" w:hAnsi="Courier New" w:cs="Courier New"/>
          <w:sz w:val="24"/>
          <w:szCs w:val="24"/>
        </w:rPr>
        <w:t>ATCAAGTCTGATGATGAAGTTAACGCTCGTTCTTTCACTGCTGTAGAATTGGCTAAGCACCTGAAGGCTCTGACTATTCAGACTAAAGAGCAGCTTGAACACGCTCAGATTGAAATGGAAACTAACAACAACCAGCGTCGCAAACCACTGCTGCTGAACATTGGTGATCACGTACTGGTTCACCGTGATGCTTACTTCAAAAAGGGTGCTTATATGAAAGTTCAGCAAATTTACGTTGGTCCATTCCGTGTAGTTAAGAAAATTAACGATAACGCTTACGAACTGGATTTGAACTCCCACAAAAAGAAACACCGTGTTATTAACGTTCAGTTCTTGAAAAAGTTCGTTTACCGTCCTGATGCATACCCGAAAAACAAACCAATTTCTTCTACGGAACGTATTAAGCGTGCACACGAAGTTACTGCTCTGATTGGTATTGATACTACTCACAAAACTTACCTGTGCCACATGCAAGATGTTGATCCAACTCTGTCTGTTGAATACTCTGAAGCAGAATTTTGCCAGATTCCTGAACGTACTCGTCGTTCTATCCTGGCTAATTTCCGTCAGTTGTACGAAACTCAGGACAACCCAGAACGTGAGGAAGATGTAGTTTCTCAGAACGAAATTTGCCAGTACGATAACACTTCCCCA</w:t>
      </w:r>
    </w:p>
    <w:p w:rsidR="001B2485" w:rsidRDefault="001B2485" w:rsidP="00BB4BCD">
      <w:pPr>
        <w:rPr>
          <w:lang w:eastAsia="en-US"/>
        </w:rPr>
      </w:pPr>
    </w:p>
    <w:sectPr w:rsidR="001B2485" w:rsidSect="00246CEE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93766" w:rsidRDefault="00F93766" w:rsidP="00BD7E34">
      <w:pPr>
        <w:spacing w:after="0" w:line="240" w:lineRule="auto"/>
      </w:pPr>
      <w:r>
        <w:separator/>
      </w:r>
    </w:p>
  </w:endnote>
  <w:endnote w:type="continuationSeparator" w:id="0">
    <w:p w:rsidR="00F93766" w:rsidRDefault="00F93766" w:rsidP="00BD7E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863709536"/>
      <w:docPartObj>
        <w:docPartGallery w:val="Page Numbers (Bottom of Page)"/>
        <w:docPartUnique/>
      </w:docPartObj>
    </w:sdtPr>
    <w:sdtContent>
      <w:p w:rsidR="00EE5888" w:rsidRDefault="00103A10">
        <w:pPr>
          <w:pStyle w:val="Footer"/>
          <w:jc w:val="center"/>
        </w:pPr>
        <w:r>
          <w:fldChar w:fldCharType="begin"/>
        </w:r>
        <w:r w:rsidR="00EE5888">
          <w:instrText xml:space="preserve"> PAGE   \* MERGEFORMAT </w:instrText>
        </w:r>
        <w:r>
          <w:fldChar w:fldCharType="separate"/>
        </w:r>
        <w:r w:rsidR="00BB4BCD">
          <w:rPr>
            <w:noProof/>
          </w:rPr>
          <w:t>1</w:t>
        </w:r>
        <w:r>
          <w:fldChar w:fldCharType="end"/>
        </w:r>
      </w:p>
    </w:sdtContent>
  </w:sdt>
  <w:p w:rsidR="00EE5888" w:rsidRDefault="00EE588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93766" w:rsidRDefault="00F93766" w:rsidP="00BD7E34">
      <w:pPr>
        <w:spacing w:after="0" w:line="240" w:lineRule="auto"/>
      </w:pPr>
      <w:r>
        <w:separator/>
      </w:r>
    </w:p>
  </w:footnote>
  <w:footnote w:type="continuationSeparator" w:id="0">
    <w:p w:rsidR="00F93766" w:rsidRDefault="00F93766" w:rsidP="00BD7E3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vrd5p22xpxwece20wrvwzrkefdw0wt2fvrt&quot;&gt;SBS references&lt;record-ids&gt;&lt;item&gt;3500&lt;/item&gt;&lt;/record-ids&gt;&lt;/item&gt;&lt;/Libraries&gt;"/>
  </w:docVars>
  <w:rsids>
    <w:rsidRoot w:val="00462EE2"/>
    <w:rsid w:val="000213B3"/>
    <w:rsid w:val="000268D5"/>
    <w:rsid w:val="00053D93"/>
    <w:rsid w:val="000C750A"/>
    <w:rsid w:val="000C7965"/>
    <w:rsid w:val="000F3CFD"/>
    <w:rsid w:val="000F5AFA"/>
    <w:rsid w:val="00103103"/>
    <w:rsid w:val="00103A10"/>
    <w:rsid w:val="00105BB6"/>
    <w:rsid w:val="001258EA"/>
    <w:rsid w:val="00141981"/>
    <w:rsid w:val="00185BDF"/>
    <w:rsid w:val="001B2485"/>
    <w:rsid w:val="001C02A5"/>
    <w:rsid w:val="001D34BD"/>
    <w:rsid w:val="001E571C"/>
    <w:rsid w:val="0022778A"/>
    <w:rsid w:val="00246CEE"/>
    <w:rsid w:val="00274E5D"/>
    <w:rsid w:val="002B7711"/>
    <w:rsid w:val="002C26C8"/>
    <w:rsid w:val="002F517A"/>
    <w:rsid w:val="00347E28"/>
    <w:rsid w:val="00347FED"/>
    <w:rsid w:val="00365375"/>
    <w:rsid w:val="00375E1A"/>
    <w:rsid w:val="003D74B4"/>
    <w:rsid w:val="003F789D"/>
    <w:rsid w:val="0041534B"/>
    <w:rsid w:val="004161EE"/>
    <w:rsid w:val="004409A1"/>
    <w:rsid w:val="004422B6"/>
    <w:rsid w:val="00450DC0"/>
    <w:rsid w:val="0045239B"/>
    <w:rsid w:val="004574C3"/>
    <w:rsid w:val="00462EE2"/>
    <w:rsid w:val="0049617E"/>
    <w:rsid w:val="004A33D5"/>
    <w:rsid w:val="004F4D08"/>
    <w:rsid w:val="0055658B"/>
    <w:rsid w:val="00593431"/>
    <w:rsid w:val="005C7F6F"/>
    <w:rsid w:val="00600B42"/>
    <w:rsid w:val="00685DAA"/>
    <w:rsid w:val="00685DF4"/>
    <w:rsid w:val="006D6FB4"/>
    <w:rsid w:val="006E435F"/>
    <w:rsid w:val="00712A2E"/>
    <w:rsid w:val="00717929"/>
    <w:rsid w:val="00765AC3"/>
    <w:rsid w:val="00822DF5"/>
    <w:rsid w:val="0082734B"/>
    <w:rsid w:val="00842B67"/>
    <w:rsid w:val="00884EFB"/>
    <w:rsid w:val="008A5189"/>
    <w:rsid w:val="008D73C7"/>
    <w:rsid w:val="00921D79"/>
    <w:rsid w:val="009373FB"/>
    <w:rsid w:val="00991C77"/>
    <w:rsid w:val="00A17F09"/>
    <w:rsid w:val="00A20BF1"/>
    <w:rsid w:val="00A4388A"/>
    <w:rsid w:val="00A44DA8"/>
    <w:rsid w:val="00A466F1"/>
    <w:rsid w:val="00A81019"/>
    <w:rsid w:val="00A85CD4"/>
    <w:rsid w:val="00A96145"/>
    <w:rsid w:val="00AC1B6C"/>
    <w:rsid w:val="00AD41D7"/>
    <w:rsid w:val="00AF3AF0"/>
    <w:rsid w:val="00B22A86"/>
    <w:rsid w:val="00BB4BCD"/>
    <w:rsid w:val="00BC0782"/>
    <w:rsid w:val="00BC3997"/>
    <w:rsid w:val="00BD7E34"/>
    <w:rsid w:val="00C110B5"/>
    <w:rsid w:val="00C4745B"/>
    <w:rsid w:val="00C500D6"/>
    <w:rsid w:val="00C534BB"/>
    <w:rsid w:val="00C56C13"/>
    <w:rsid w:val="00C76086"/>
    <w:rsid w:val="00C95393"/>
    <w:rsid w:val="00CE1140"/>
    <w:rsid w:val="00D0352E"/>
    <w:rsid w:val="00D17F1F"/>
    <w:rsid w:val="00D241C3"/>
    <w:rsid w:val="00D36CD7"/>
    <w:rsid w:val="00D708CD"/>
    <w:rsid w:val="00D7358F"/>
    <w:rsid w:val="00D9708D"/>
    <w:rsid w:val="00DA686A"/>
    <w:rsid w:val="00DB6F42"/>
    <w:rsid w:val="00DD2BB7"/>
    <w:rsid w:val="00DD788B"/>
    <w:rsid w:val="00DE6B60"/>
    <w:rsid w:val="00E30DE2"/>
    <w:rsid w:val="00E62EBF"/>
    <w:rsid w:val="00E82A66"/>
    <w:rsid w:val="00EC1FD7"/>
    <w:rsid w:val="00EE4AFF"/>
    <w:rsid w:val="00EE5888"/>
    <w:rsid w:val="00EF4047"/>
    <w:rsid w:val="00F525B1"/>
    <w:rsid w:val="00F9048F"/>
    <w:rsid w:val="00F93766"/>
    <w:rsid w:val="00F95696"/>
    <w:rsid w:val="00FA5417"/>
    <w:rsid w:val="00FB1B11"/>
    <w:rsid w:val="00FC2DDE"/>
    <w:rsid w:val="00FD396D"/>
    <w:rsid w:val="00FD79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Calibri" w:hAnsi="Times New Roman" w:cs="Times New Roman"/>
        <w:sz w:val="24"/>
        <w:szCs w:val="24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2EE2"/>
    <w:pPr>
      <w:spacing w:after="200" w:line="276" w:lineRule="auto"/>
      <w:jc w:val="left"/>
    </w:pPr>
    <w:rPr>
      <w:rFonts w:asciiTheme="minorHAnsi" w:eastAsiaTheme="minorEastAsia" w:hAnsiTheme="minorHAnsi" w:cstheme="minorBidi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rsid w:val="00462EE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62EE2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462EE2"/>
    <w:pPr>
      <w:jc w:val="left"/>
    </w:pPr>
    <w:rPr>
      <w:rFonts w:asciiTheme="minorHAnsi" w:eastAsiaTheme="minorEastAsia" w:hAnsiTheme="minorHAnsi" w:cstheme="minorBidi"/>
      <w:sz w:val="22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irstPara">
    <w:name w:val="FirstPara"/>
    <w:aliases w:val="FP"/>
    <w:basedOn w:val="Normal"/>
    <w:next w:val="Normal"/>
    <w:rsid w:val="00462EE2"/>
    <w:pPr>
      <w:spacing w:before="120" w:after="0" w:line="240" w:lineRule="atLeast"/>
      <w:jc w:val="both"/>
    </w:pPr>
    <w:rPr>
      <w:rFonts w:ascii="Times" w:eastAsia="Times New Roman" w:hAnsi="Times" w:cs="Times New Roman"/>
      <w:sz w:val="20"/>
      <w:szCs w:val="24"/>
      <w:lang w:eastAsia="en-US"/>
    </w:rPr>
  </w:style>
  <w:style w:type="paragraph" w:customStyle="1" w:styleId="HeadL2">
    <w:name w:val="HeadL2"/>
    <w:aliases w:val="H2"/>
    <w:basedOn w:val="FirstPara"/>
    <w:next w:val="FirstPara"/>
    <w:rsid w:val="00462EE2"/>
    <w:pPr>
      <w:keepNext/>
      <w:tabs>
        <w:tab w:val="left" w:pos="480"/>
      </w:tabs>
      <w:spacing w:before="300" w:after="60"/>
      <w:ind w:left="480" w:hanging="480"/>
      <w:jc w:val="left"/>
    </w:pPr>
    <w:rPr>
      <w:i/>
      <w:sz w:val="22"/>
    </w:rPr>
  </w:style>
  <w:style w:type="paragraph" w:customStyle="1" w:styleId="Bulletlevel1body">
    <w:name w:val="Bullet level 1 body"/>
    <w:basedOn w:val="Normal"/>
    <w:link w:val="Bulletlevel1bodyChar"/>
    <w:rsid w:val="00462EE2"/>
    <w:pPr>
      <w:keepNext/>
      <w:spacing w:before="240" w:after="120" w:line="240" w:lineRule="auto"/>
      <w:ind w:left="1440"/>
      <w:jc w:val="both"/>
    </w:pPr>
    <w:rPr>
      <w:rFonts w:ascii="Times New Roman" w:eastAsia="Times New Roman" w:hAnsi="Times New Roman" w:cs="Times New Roman"/>
      <w:szCs w:val="24"/>
      <w:lang w:eastAsia="en-US"/>
    </w:rPr>
  </w:style>
  <w:style w:type="character" w:customStyle="1" w:styleId="Bulletlevel1bodyChar">
    <w:name w:val="Bullet level 1 body Char"/>
    <w:basedOn w:val="DefaultParagraphFont"/>
    <w:link w:val="Bulletlevel1body"/>
    <w:rsid w:val="00462EE2"/>
    <w:rPr>
      <w:rFonts w:eastAsia="Times New Roman"/>
      <w:sz w:val="22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462EE2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462EE2"/>
    <w:rPr>
      <w:rFonts w:asciiTheme="minorHAnsi" w:eastAsiaTheme="minorEastAsia" w:hAnsiTheme="minorHAnsi" w:cstheme="minorBidi"/>
      <w:sz w:val="22"/>
      <w:szCs w:val="2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26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26C8"/>
    <w:rPr>
      <w:rFonts w:ascii="Tahoma" w:eastAsiaTheme="minorEastAsia" w:hAnsi="Tahoma" w:cs="Tahoma"/>
      <w:sz w:val="16"/>
      <w:szCs w:val="16"/>
      <w:lang w:eastAsia="zh-CN"/>
    </w:rPr>
  </w:style>
  <w:style w:type="paragraph" w:styleId="Header">
    <w:name w:val="header"/>
    <w:basedOn w:val="Normal"/>
    <w:link w:val="HeaderChar"/>
    <w:uiPriority w:val="99"/>
    <w:semiHidden/>
    <w:unhideWhenUsed/>
    <w:rsid w:val="00BD7E3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D7E34"/>
    <w:rPr>
      <w:rFonts w:asciiTheme="minorHAnsi" w:eastAsiaTheme="minorEastAsia" w:hAnsiTheme="minorHAnsi" w:cstheme="minorBidi"/>
      <w:sz w:val="22"/>
      <w:szCs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BD7E3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7E34"/>
    <w:rPr>
      <w:rFonts w:asciiTheme="minorHAnsi" w:eastAsiaTheme="minorEastAsia" w:hAnsiTheme="minorHAnsi" w:cstheme="minorBidi"/>
      <w:sz w:val="22"/>
      <w:szCs w:val="22"/>
      <w:lang w:eastAsia="zh-CN"/>
    </w:rPr>
  </w:style>
  <w:style w:type="character" w:styleId="Hyperlink">
    <w:name w:val="Hyperlink"/>
    <w:basedOn w:val="DefaultParagraphFont"/>
    <w:uiPriority w:val="99"/>
    <w:unhideWhenUsed/>
    <w:rsid w:val="00A466F1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Times New Roman"/>
        <w:sz w:val="24"/>
        <w:szCs w:val="24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2EE2"/>
    <w:pPr>
      <w:spacing w:after="200" w:line="276" w:lineRule="auto"/>
      <w:jc w:val="left"/>
    </w:pPr>
    <w:rPr>
      <w:rFonts w:asciiTheme="minorHAnsi" w:eastAsiaTheme="minorEastAsia" w:hAnsiTheme="minorHAnsi" w:cstheme="minorBidi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rsid w:val="00462EE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62EE2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462EE2"/>
    <w:pPr>
      <w:jc w:val="left"/>
    </w:pPr>
    <w:rPr>
      <w:rFonts w:asciiTheme="minorHAnsi" w:eastAsiaTheme="minorEastAsia" w:hAnsiTheme="minorHAnsi" w:cstheme="minorBidi"/>
      <w:sz w:val="22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irstPara">
    <w:name w:val="FirstPara"/>
    <w:aliases w:val="FP"/>
    <w:basedOn w:val="Normal"/>
    <w:next w:val="Normal"/>
    <w:rsid w:val="00462EE2"/>
    <w:pPr>
      <w:spacing w:before="120" w:after="0" w:line="240" w:lineRule="atLeast"/>
      <w:jc w:val="both"/>
    </w:pPr>
    <w:rPr>
      <w:rFonts w:ascii="Times" w:eastAsia="Times New Roman" w:hAnsi="Times" w:cs="Times New Roman"/>
      <w:sz w:val="20"/>
      <w:szCs w:val="24"/>
      <w:lang w:eastAsia="en-US"/>
    </w:rPr>
  </w:style>
  <w:style w:type="paragraph" w:customStyle="1" w:styleId="HeadL2">
    <w:name w:val="HeadL2"/>
    <w:aliases w:val="H2"/>
    <w:basedOn w:val="FirstPara"/>
    <w:next w:val="FirstPara"/>
    <w:rsid w:val="00462EE2"/>
    <w:pPr>
      <w:keepNext/>
      <w:tabs>
        <w:tab w:val="left" w:pos="480"/>
      </w:tabs>
      <w:spacing w:before="300" w:after="60"/>
      <w:ind w:left="480" w:hanging="480"/>
      <w:jc w:val="left"/>
    </w:pPr>
    <w:rPr>
      <w:i/>
      <w:sz w:val="22"/>
    </w:rPr>
  </w:style>
  <w:style w:type="paragraph" w:customStyle="1" w:styleId="Bulletlevel1body">
    <w:name w:val="Bullet level 1 body"/>
    <w:basedOn w:val="Normal"/>
    <w:link w:val="Bulletlevel1bodyChar"/>
    <w:rsid w:val="00462EE2"/>
    <w:pPr>
      <w:keepNext/>
      <w:spacing w:before="240" w:after="120" w:line="240" w:lineRule="auto"/>
      <w:ind w:left="1440"/>
      <w:jc w:val="both"/>
    </w:pPr>
    <w:rPr>
      <w:rFonts w:ascii="Times New Roman" w:eastAsia="Times New Roman" w:hAnsi="Times New Roman" w:cs="Times New Roman"/>
      <w:szCs w:val="24"/>
      <w:lang w:eastAsia="en-US"/>
    </w:rPr>
  </w:style>
  <w:style w:type="character" w:customStyle="1" w:styleId="Bulletlevel1bodyChar">
    <w:name w:val="Bullet level 1 body Char"/>
    <w:basedOn w:val="DefaultParagraphFont"/>
    <w:link w:val="Bulletlevel1body"/>
    <w:rsid w:val="00462EE2"/>
    <w:rPr>
      <w:rFonts w:eastAsia="Times New Roman"/>
      <w:sz w:val="22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462EE2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462EE2"/>
    <w:rPr>
      <w:rFonts w:asciiTheme="minorHAnsi" w:eastAsiaTheme="minorEastAsia" w:hAnsiTheme="minorHAnsi" w:cstheme="minorBidi"/>
      <w:sz w:val="22"/>
      <w:szCs w:val="2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26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26C8"/>
    <w:rPr>
      <w:rFonts w:ascii="Tahoma" w:eastAsiaTheme="minorEastAsia" w:hAnsi="Tahoma" w:cs="Tahoma"/>
      <w:sz w:val="16"/>
      <w:szCs w:val="16"/>
      <w:lang w:eastAsia="zh-CN"/>
    </w:rPr>
  </w:style>
  <w:style w:type="paragraph" w:styleId="Header">
    <w:name w:val="header"/>
    <w:basedOn w:val="Normal"/>
    <w:link w:val="HeaderChar"/>
    <w:uiPriority w:val="99"/>
    <w:semiHidden/>
    <w:unhideWhenUsed/>
    <w:rsid w:val="00BD7E3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D7E34"/>
    <w:rPr>
      <w:rFonts w:asciiTheme="minorHAnsi" w:eastAsiaTheme="minorEastAsia" w:hAnsiTheme="minorHAnsi" w:cstheme="minorBidi"/>
      <w:sz w:val="22"/>
      <w:szCs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BD7E3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7E34"/>
    <w:rPr>
      <w:rFonts w:asciiTheme="minorHAnsi" w:eastAsiaTheme="minorEastAsia" w:hAnsiTheme="minorHAnsi" w:cstheme="minorBidi"/>
      <w:sz w:val="22"/>
      <w:szCs w:val="22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61</Words>
  <Characters>319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7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zanne</dc:creator>
  <cp:lastModifiedBy>Suzanne</cp:lastModifiedBy>
  <cp:revision>3</cp:revision>
  <dcterms:created xsi:type="dcterms:W3CDTF">2013-04-19T22:13:00Z</dcterms:created>
  <dcterms:modified xsi:type="dcterms:W3CDTF">2013-04-19T22:26:00Z</dcterms:modified>
</cp:coreProperties>
</file>